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88" w:type="dxa"/>
        <w:jc w:val="left"/>
        <w:tblInd w:w="-16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668"/>
        <w:gridCol w:w="744"/>
        <w:gridCol w:w="1532"/>
        <w:gridCol w:w="5734"/>
        <w:gridCol w:w="1440"/>
      </w:tblGrid>
      <w:tr>
        <w:trPr>
          <w:trHeight w:val="350" w:hRule="atLeast"/>
        </w:trPr>
        <w:tc>
          <w:tcPr>
            <w:tcW w:w="11988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bCs/>
              </w:rPr>
            </w:pPr>
            <w:r>
              <w:rPr>
                <w:b/>
                <w:bCs/>
              </w:rPr>
              <w:t xml:space="preserve">Supplementary Table 1. </w:t>
            </w:r>
            <w:r>
              <w:rPr>
                <w:bCs/>
              </w:rPr>
              <w:t>Primers for pyrosequencing-based analysis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TSS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5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760220</wp:posOffset>
                      </wp:positionH>
                      <wp:positionV relativeFrom="paragraph">
                        <wp:posOffset>70485</wp:posOffset>
                      </wp:positionV>
                      <wp:extent cx="228600" cy="0"/>
                      <wp:effectExtent l="0" t="38100" r="635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8.6pt,5.55pt" to="156.55pt,5.5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</w:t>
            </w:r>
            <w:r>
              <w:rPr>
                <w:sz w:val="20"/>
                <w:szCs w:val="20"/>
              </w:rPr>
              <w:t>Sequence ' 5          '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'5 - modified</w:t>
            </w:r>
          </w:p>
        </w:tc>
      </w:tr>
      <w:tr>
        <w:trPr>
          <w:trHeight w:val="2327" w:hRule="atLeast"/>
        </w:trPr>
        <w:tc>
          <w:tcPr>
            <w:tcW w:w="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a-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a-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 to -20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 to -41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27 to +147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4 to +102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67 to 329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68 to 8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 to +3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62" w:hanging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autoSpaceDE w:val="false"/>
              <w:ind w:left="822" w:hanging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ind w:left="822" w:hanging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autoSpaceDE w:val="false"/>
              <w:ind w:left="162" w:hanging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ind w:left="822" w:hanging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ind w:left="162" w:hanging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eastAsia="Times New Roman"/>
                <w:sz w:val="20"/>
                <w:szCs w:val="20"/>
                <w:lang w:val="pt-BR"/>
              </w:rPr>
              <w:t xml:space="preserve">   </w:t>
            </w: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eastAsia="Times New Roman"/>
                <w:sz w:val="20"/>
                <w:szCs w:val="20"/>
                <w:lang w:val="pt-BR"/>
              </w:rPr>
              <w:t xml:space="preserve">   </w:t>
            </w: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eastAsia="Times New Roman"/>
                <w:sz w:val="20"/>
                <w:szCs w:val="20"/>
                <w:lang w:val="pt-BR"/>
              </w:rPr>
              <w:t xml:space="preserve">   </w:t>
            </w: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131F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131 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131RU    Nor131F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-Uni               NOR131S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Olig209F Olig209R Olig88R2U Olig209F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Bio-Uni               OLIG209Sgat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15-314F           P15-314R             P15-159F2       P15-159R2Bio      P15-159S        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CDH13-186F      CDH13-186R        CDH13-101F2 CDH101R2-Bio    CDH13-S3F2       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grA252F PgrA205R PgrA205RU PgrA-F2             Bio-Uni                PgrA-S8            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gr207F                Pgr207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eastAsia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PgrBF3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grB R-Bio         Pgr207-S4F       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-NF               LINE-NR-Bio        LINE-NS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-bio</w:t>
              <w:br/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2-Bio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-Bio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5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AGTTGGATTGGTGAAGAGTT 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AAACCCCCTTCTAAT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ACACCGCTGATCGTTTACCAAACCCCCTTCTAATT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GGGTTAGGTAGTTAGTGG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ACACCGCTGATCGTTT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AGGTTGTTGGGGTA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TTTAAAGGTGAGGATGTTTATTAT 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AAATCCAAACCCCCTATA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ACACCGCTGATCGTTTACTCCCTCCCAAAAACCTCAA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TTTAAAGGTGAGGATGTTTATTAT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ACACCGCTGATCGTTT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GAGGATGTTTATTATAGAT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TTTAAGGGGGTGGGGAGA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CTAAACTCAACTTCATTACCC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AGAGAGAGGAGGGGTAGTGAGGATT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AACTCCCAACTTTTCCTAA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AGTTTTTTTTTAGAAGT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TGGGAAGTTGGTTGGTTG 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CCCTCTTCCCTACCT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TTTGGTTTTTAAGGAAAATATGTTTAGT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AATTCTCCACTACATTTTATC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GAAAATATGTTTAGTGTA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AGGAGAAAAGGGGAGTTTA 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CTATCCCTAACAAA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GCTGATCGTTTAAATCCTATCCCTAACAAAA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GAGTTGAAGGTAAAGGGTTT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GCTGATCGTTT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TTTATTGTTGTG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TGGGTGGTATTTTTAATGAGA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TCACTAAAACCCTAAA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GAATTAGTTTTATTTGTTATTTGAGTGA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CCATTCCCAAAAAAAAT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TTGAGATTT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TTGAGTTAGGTGTGGGATATA 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TCAAAAAATTCCCTTTC Bioti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AGTTAGGTGTGGGATATAG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AGTAGGTATTTTTGGATAAT</w:t>
            </w:r>
          </w:p>
          <w:p>
            <w:pPr>
              <w:pStyle w:val="NormalWeb"/>
              <w:spacing w:before="0" w:after="0"/>
              <w:rPr/>
            </w:pPr>
            <w:r>
              <w:rPr>
                <w:sz w:val="20"/>
                <w:szCs w:val="20"/>
              </w:rPr>
              <w:t>CCACAACCCACTCAACAATAA</w:t>
            </w:r>
            <w:r>
              <w:rPr>
                <w:rStyle w:val="HTMLTypewriter"/>
                <w:bCs/>
                <w:iCs/>
              </w:rPr>
              <w:t xml:space="preserve"> GGGACACCGCTGATCGTTTA</w:t>
            </w:r>
            <w:r>
              <w:rPr>
                <w:sz w:val="20"/>
                <w:szCs w:val="20"/>
              </w:rPr>
              <w:t>GTAGGTATTTTTGGATAATG CCACAACCCACTCAACAATAA</w:t>
            </w:r>
          </w:p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bidi="mni-IN"/>
              </w:rPr>
            </w:pPr>
            <w:r>
              <w:rPr>
                <w:sz w:val="20"/>
                <w:szCs w:val="20"/>
                <w:lang w:bidi="mni-IN"/>
              </w:rPr>
              <w:t>AAAGGTGAAAGAAAGGAAGAGG</w:t>
            </w:r>
          </w:p>
          <w:p>
            <w:pPr>
              <w:pStyle w:val="Normal"/>
              <w:rPr>
                <w:sz w:val="20"/>
                <w:szCs w:val="20"/>
                <w:lang w:bidi="mni-IN"/>
              </w:rPr>
            </w:pPr>
            <w:r>
              <w:rPr>
                <w:sz w:val="20"/>
                <w:szCs w:val="20"/>
                <w:lang w:bidi="mni-IN"/>
              </w:rPr>
              <w:t xml:space="preserve">TCTCCCACTTCCACCCACA </w:t>
            </w:r>
          </w:p>
          <w:p>
            <w:pPr>
              <w:pStyle w:val="NormalWeb"/>
              <w:spacing w:before="0" w:after="0"/>
              <w:rPr>
                <w:sz w:val="20"/>
                <w:szCs w:val="20"/>
                <w:lang w:bidi="mni-IN"/>
              </w:rPr>
            </w:pPr>
            <w:r>
              <w:rPr>
                <w:sz w:val="20"/>
                <w:szCs w:val="20"/>
                <w:lang w:bidi="mni-IN"/>
              </w:rPr>
              <w:t>GGGTGGGTAGAAGATGGAATAA GGGACACCGCTGATCGTTTACCACCAAAAAAATACTATAATCCC AATTAGGAAAAAGAAATAAA</w:t>
            </w:r>
          </w:p>
          <w:p>
            <w:pPr>
              <w:pStyle w:val="NormalWeb"/>
              <w:spacing w:before="0" w:after="0"/>
              <w:rPr>
                <w:sz w:val="20"/>
                <w:szCs w:val="20"/>
                <w:lang w:bidi="mni-IN"/>
              </w:rPr>
            </w:pPr>
            <w:r>
              <w:rPr>
                <w:sz w:val="20"/>
                <w:szCs w:val="20"/>
                <w:lang w:bidi="mni-IN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</w:rPr>
              <w:t xml:space="preserve">GGGAGAAGTGTGGGTTTTTT </w:t>
            </w:r>
          </w:p>
          <w:p>
            <w:pPr>
              <w:pStyle w:val="Normal"/>
              <w:rPr/>
            </w:pPr>
            <w:r>
              <w:rPr>
                <w:rStyle w:val="HTMLTypewriter"/>
              </w:rPr>
              <w:t xml:space="preserve">CCTTAATTATATAAACATTAAATCAAAATC </w:t>
            </w:r>
          </w:p>
          <w:p>
            <w:pPr>
              <w:pStyle w:val="Normal"/>
              <w:rPr/>
            </w:pPr>
            <w:r>
              <w:rPr>
                <w:rStyle w:val="HTMLTypewriter"/>
              </w:rPr>
              <w:t>GGG</w:t>
            </w:r>
            <w:r>
              <w:rPr>
                <w:rStyle w:val="HTMLTypewriter"/>
                <w:bCs/>
                <w:iCs/>
              </w:rPr>
              <w:t>AGGATTGGGATAGTA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Style w:val="HTMLTypewriter"/>
                <w:bCs/>
                <w:iCs/>
              </w:rPr>
              <w:t>GGGACACCGCTGATCGTTTAAACCTCCAAACCAAAAT GGATTGGGATAGTATA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-1620" w:right="-900" w:hanging="0"/>
        <w:rPr/>
      </w:pPr>
      <w:r>
        <w:rPr/>
        <w:t xml:space="preserve">Note: F means forward primer; F2 Forward primer 2; R means reverse primer; Bio means universal biotin-labeled primer; Bio-R means Biotin-conjugated primer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6:56:00Z</dcterms:created>
  <dc:creator>tqin</dc:creator>
  <dc:description/>
  <cp:keywords/>
  <dc:language>en-US</dc:language>
  <cp:lastModifiedBy>tqin</cp:lastModifiedBy>
  <dcterms:modified xsi:type="dcterms:W3CDTF">2011-07-25T16:56:00Z</dcterms:modified>
  <cp:revision>1</cp:revision>
  <dc:subject/>
  <dc:title>Table S 1</dc:title>
</cp:coreProperties>
</file>